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6"/>
        <w:gridCol w:w="2158"/>
        <w:gridCol w:w="1919"/>
        <w:gridCol w:w="2086"/>
        <w:gridCol w:w="1998"/>
        <w:gridCol w:w="1972"/>
        <w:gridCol w:w="1919"/>
      </w:tblGrid>
      <w:tr w:rsidR="00C44C5B" w:rsidRPr="00DD20C3" w14:paraId="43B244B5" w14:textId="77777777" w:rsidTr="00C44C5B">
        <w:tc>
          <w:tcPr>
            <w:tcW w:w="0" w:type="auto"/>
            <w:gridSpan w:val="7"/>
            <w:shd w:val="clear" w:color="auto" w:fill="7030A0"/>
          </w:tcPr>
          <w:p w14:paraId="3415CEFB" w14:textId="60BD0723" w:rsidR="00C44C5B" w:rsidRPr="00DD20C3" w:rsidRDefault="00C44C5B" w:rsidP="00C44C5B">
            <w:pPr>
              <w:spacing w:line="480" w:lineRule="auto"/>
              <w:rPr>
                <w:rFonts w:ascii="Arial" w:hAnsi="Arial" w:cs="Arial"/>
                <w:b/>
                <w:vertAlign w:val="superscript"/>
                <w:lang w:val="en-GB"/>
              </w:rPr>
            </w:pPr>
            <w:bookmarkStart w:id="0" w:name="_GoBack"/>
            <w:bookmarkEnd w:id="0"/>
            <w:r w:rsidRPr="00A6349E">
              <w:rPr>
                <w:rFonts w:ascii="Arial" w:hAnsi="Arial" w:cs="Arial"/>
                <w:b/>
                <w:color w:val="FFFFFF" w:themeColor="background1"/>
                <w:lang w:val="en-GB"/>
              </w:rPr>
              <w:t>Supplemental Table 2. Mixed-model difference in change from baseline in EORTC QLQ-C30 symptom domains (mean cobimetinib combined with vemurafenib score minus mean placebo and vemurafenib score)</w:t>
            </w:r>
            <w:r w:rsidRPr="00DD20C3">
              <w:rPr>
                <w:rFonts w:ascii="Arial" w:hAnsi="Arial" w:cs="Arial"/>
                <w:b/>
                <w:color w:val="FFFFFF" w:themeColor="background1"/>
                <w:vertAlign w:val="superscript"/>
                <w:lang w:val="en-GB"/>
              </w:rPr>
              <w:t>a</w:t>
            </w:r>
          </w:p>
        </w:tc>
      </w:tr>
      <w:tr w:rsidR="00512C65" w:rsidRPr="00DD20C3" w14:paraId="2DFCA5E2" w14:textId="77777777" w:rsidTr="00C44C5B">
        <w:tc>
          <w:tcPr>
            <w:tcW w:w="0" w:type="auto"/>
            <w:vMerge w:val="restart"/>
            <w:vAlign w:val="bottom"/>
          </w:tcPr>
          <w:p w14:paraId="51C431E9" w14:textId="7FA361AD" w:rsidR="00512C65" w:rsidRPr="00DD20C3" w:rsidRDefault="00512C65" w:rsidP="00C44C5B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A6349E">
              <w:rPr>
                <w:rFonts w:ascii="Arial" w:hAnsi="Arial" w:cs="Arial"/>
                <w:b/>
                <w:lang w:val="en-GB"/>
              </w:rPr>
              <w:t xml:space="preserve">Symptom </w:t>
            </w:r>
            <w:r w:rsidR="00C44C5B" w:rsidRPr="00DD20C3">
              <w:rPr>
                <w:rFonts w:ascii="Arial" w:hAnsi="Arial" w:cs="Arial"/>
                <w:b/>
                <w:lang w:val="en-GB"/>
              </w:rPr>
              <w:t>D</w:t>
            </w:r>
            <w:r w:rsidRPr="00DD20C3">
              <w:rPr>
                <w:rFonts w:ascii="Arial" w:hAnsi="Arial" w:cs="Arial"/>
                <w:b/>
                <w:lang w:val="en-GB"/>
              </w:rPr>
              <w:t>omain</w:t>
            </w:r>
          </w:p>
        </w:tc>
        <w:tc>
          <w:tcPr>
            <w:tcW w:w="0" w:type="auto"/>
            <w:gridSpan w:val="6"/>
          </w:tcPr>
          <w:p w14:paraId="6EBB9980" w14:textId="74C72A6E" w:rsidR="00512C65" w:rsidRPr="00DD20C3" w:rsidRDefault="00C44C5B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b/>
                <w:lang w:val="en-GB"/>
              </w:rPr>
              <w:t xml:space="preserve">Difference in Mean Change From Baseline Scores for Cobimetinib Combined With Vemurafenib </w:t>
            </w:r>
            <w:r w:rsidRPr="00DD20C3">
              <w:rPr>
                <w:rFonts w:ascii="Arial" w:hAnsi="Arial" w:cs="Arial"/>
                <w:b/>
                <w:i/>
                <w:lang w:val="en-GB"/>
              </w:rPr>
              <w:t>vs</w:t>
            </w:r>
            <w:r w:rsidRPr="00DD20C3">
              <w:rPr>
                <w:rFonts w:ascii="Arial" w:hAnsi="Arial" w:cs="Arial"/>
                <w:b/>
                <w:lang w:val="en-GB"/>
              </w:rPr>
              <w:t xml:space="preserve"> Placebo and Vemurafenib (95% CI), </w:t>
            </w:r>
            <w:r w:rsidRPr="00DD20C3">
              <w:rPr>
                <w:rFonts w:ascii="Arial" w:hAnsi="Arial" w:cs="Arial"/>
                <w:b/>
                <w:i/>
                <w:lang w:val="en-GB"/>
              </w:rPr>
              <w:t>P</w:t>
            </w:r>
            <w:r w:rsidRPr="00DD20C3">
              <w:rPr>
                <w:rFonts w:ascii="Arial" w:hAnsi="Arial" w:cs="Arial"/>
                <w:b/>
                <w:lang w:val="en-GB"/>
              </w:rPr>
              <w:t>-value</w:t>
            </w:r>
          </w:p>
        </w:tc>
      </w:tr>
      <w:tr w:rsidR="00512C65" w:rsidRPr="00DD20C3" w14:paraId="5F582203" w14:textId="77777777" w:rsidTr="00C44C5B">
        <w:tc>
          <w:tcPr>
            <w:tcW w:w="0" w:type="auto"/>
            <w:vMerge/>
          </w:tcPr>
          <w:p w14:paraId="5074959C" w14:textId="77777777" w:rsidR="00512C65" w:rsidRPr="00DD20C3" w:rsidRDefault="00512C65" w:rsidP="00712942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239C5897" w14:textId="4EA93DA5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D20C3">
              <w:rPr>
                <w:rFonts w:ascii="Arial" w:hAnsi="Arial" w:cs="Arial"/>
                <w:b/>
                <w:lang w:val="en-GB"/>
              </w:rPr>
              <w:t>C1D15</w:t>
            </w:r>
            <w:ins w:id="1" w:author="Melanie Sweetlove" w:date="2017-10-04T12:07:00Z">
              <w:r w:rsidR="00EC143B" w:rsidRPr="00B17020">
                <w:rPr>
                  <w:rFonts w:ascii="Arial" w:hAnsi="Arial" w:cs="Arial"/>
                  <w:b/>
                  <w:vertAlign w:val="superscript"/>
                  <w:lang w:val="en-GB"/>
                </w:rPr>
                <w:t>b</w:t>
              </w:r>
            </w:ins>
          </w:p>
        </w:tc>
        <w:tc>
          <w:tcPr>
            <w:tcW w:w="0" w:type="auto"/>
          </w:tcPr>
          <w:p w14:paraId="3FFF674E" w14:textId="60C035ED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D20C3">
              <w:rPr>
                <w:rFonts w:ascii="Arial" w:hAnsi="Arial" w:cs="Arial"/>
                <w:b/>
                <w:lang w:val="en-GB"/>
              </w:rPr>
              <w:t>C2D1</w:t>
            </w:r>
            <w:ins w:id="2" w:author="Melanie Sweetlove" w:date="2017-10-04T12:07:00Z">
              <w:r w:rsidR="00EC143B" w:rsidRPr="00B17020">
                <w:rPr>
                  <w:rFonts w:ascii="Arial" w:hAnsi="Arial" w:cs="Arial"/>
                  <w:b/>
                  <w:vertAlign w:val="superscript"/>
                  <w:lang w:val="en-GB"/>
                </w:rPr>
                <w:t>b</w:t>
              </w:r>
            </w:ins>
          </w:p>
        </w:tc>
        <w:tc>
          <w:tcPr>
            <w:tcW w:w="0" w:type="auto"/>
          </w:tcPr>
          <w:p w14:paraId="442AFBFE" w14:textId="1875B124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D20C3">
              <w:rPr>
                <w:rFonts w:ascii="Arial" w:hAnsi="Arial" w:cs="Arial"/>
                <w:b/>
                <w:lang w:val="en-GB"/>
              </w:rPr>
              <w:t>C2D15</w:t>
            </w:r>
            <w:ins w:id="3" w:author="Melanie Sweetlove" w:date="2017-10-04T12:07:00Z">
              <w:r w:rsidR="00EC143B" w:rsidRPr="00B17020">
                <w:rPr>
                  <w:rFonts w:ascii="Arial" w:hAnsi="Arial" w:cs="Arial"/>
                  <w:b/>
                  <w:vertAlign w:val="superscript"/>
                  <w:lang w:val="en-GB"/>
                </w:rPr>
                <w:t>b</w:t>
              </w:r>
            </w:ins>
          </w:p>
        </w:tc>
        <w:tc>
          <w:tcPr>
            <w:tcW w:w="0" w:type="auto"/>
          </w:tcPr>
          <w:p w14:paraId="40122540" w14:textId="7DB4A951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D20C3">
              <w:rPr>
                <w:rFonts w:ascii="Arial" w:hAnsi="Arial" w:cs="Arial"/>
                <w:b/>
                <w:lang w:val="en-GB"/>
              </w:rPr>
              <w:t>C4D1</w:t>
            </w:r>
            <w:ins w:id="4" w:author="Melanie Sweetlove" w:date="2017-10-04T12:07:00Z">
              <w:r w:rsidR="00EC143B" w:rsidRPr="00B17020">
                <w:rPr>
                  <w:rFonts w:ascii="Arial" w:hAnsi="Arial" w:cs="Arial"/>
                  <w:b/>
                  <w:vertAlign w:val="superscript"/>
                  <w:lang w:val="en-GB"/>
                </w:rPr>
                <w:t>b</w:t>
              </w:r>
            </w:ins>
          </w:p>
        </w:tc>
        <w:tc>
          <w:tcPr>
            <w:tcW w:w="0" w:type="auto"/>
          </w:tcPr>
          <w:p w14:paraId="132BEA42" w14:textId="3629F151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D20C3">
              <w:rPr>
                <w:rFonts w:ascii="Arial" w:hAnsi="Arial" w:cs="Arial"/>
                <w:b/>
                <w:lang w:val="en-GB"/>
              </w:rPr>
              <w:t>C6D1</w:t>
            </w:r>
            <w:ins w:id="5" w:author="Melanie Sweetlove" w:date="2017-10-04T12:07:00Z">
              <w:r w:rsidR="00EC143B" w:rsidRPr="00B17020">
                <w:rPr>
                  <w:rFonts w:ascii="Arial" w:hAnsi="Arial" w:cs="Arial"/>
                  <w:b/>
                  <w:vertAlign w:val="superscript"/>
                  <w:lang w:val="en-GB"/>
                </w:rPr>
                <w:t>b</w:t>
              </w:r>
            </w:ins>
          </w:p>
        </w:tc>
        <w:tc>
          <w:tcPr>
            <w:tcW w:w="0" w:type="auto"/>
          </w:tcPr>
          <w:p w14:paraId="16C6AFEF" w14:textId="16FA2C58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D20C3">
              <w:rPr>
                <w:rFonts w:ascii="Arial" w:hAnsi="Arial" w:cs="Arial"/>
                <w:b/>
                <w:lang w:val="en-GB"/>
              </w:rPr>
              <w:t>C8D1</w:t>
            </w:r>
            <w:ins w:id="6" w:author="Melanie Sweetlove" w:date="2017-10-04T12:07:00Z">
              <w:r w:rsidR="00EC143B" w:rsidRPr="00B17020">
                <w:rPr>
                  <w:rFonts w:ascii="Arial" w:hAnsi="Arial" w:cs="Arial"/>
                  <w:b/>
                  <w:vertAlign w:val="superscript"/>
                  <w:lang w:val="en-GB"/>
                </w:rPr>
                <w:t>b</w:t>
              </w:r>
            </w:ins>
          </w:p>
        </w:tc>
      </w:tr>
      <w:tr w:rsidR="00512C65" w:rsidRPr="00DD20C3" w14:paraId="40C3C0F1" w14:textId="77777777" w:rsidTr="00C44C5B">
        <w:tc>
          <w:tcPr>
            <w:tcW w:w="0" w:type="auto"/>
            <w:shd w:val="clear" w:color="auto" w:fill="auto"/>
          </w:tcPr>
          <w:p w14:paraId="531DC426" w14:textId="77777777" w:rsidR="00512C65" w:rsidRPr="00A6349E" w:rsidRDefault="00512C65" w:rsidP="0071294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6349E">
              <w:rPr>
                <w:rFonts w:ascii="Arial" w:hAnsi="Arial" w:cs="Arial"/>
                <w:lang w:val="en-GB"/>
              </w:rPr>
              <w:t>Fatigue</w:t>
            </w:r>
          </w:p>
        </w:tc>
        <w:tc>
          <w:tcPr>
            <w:tcW w:w="0" w:type="auto"/>
            <w:shd w:val="clear" w:color="auto" w:fill="auto"/>
          </w:tcPr>
          <w:p w14:paraId="37FAD7B2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6.58 (−10.94 to −2.22), 0.003</w:t>
            </w:r>
          </w:p>
        </w:tc>
        <w:tc>
          <w:tcPr>
            <w:tcW w:w="0" w:type="auto"/>
            <w:shd w:val="clear" w:color="auto" w:fill="auto"/>
          </w:tcPr>
          <w:p w14:paraId="2D31A51A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37 (−3.98 to 4.72), 0.87</w:t>
            </w:r>
          </w:p>
        </w:tc>
        <w:tc>
          <w:tcPr>
            <w:tcW w:w="0" w:type="auto"/>
            <w:shd w:val="clear" w:color="auto" w:fill="auto"/>
          </w:tcPr>
          <w:p w14:paraId="64979D53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1.52 (−5.95 to 2.92), 0.50</w:t>
            </w:r>
          </w:p>
        </w:tc>
        <w:tc>
          <w:tcPr>
            <w:tcW w:w="0" w:type="auto"/>
            <w:shd w:val="clear" w:color="auto" w:fill="auto"/>
          </w:tcPr>
          <w:p w14:paraId="277B72EA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30 (−4.37 to 4.97), 0.90</w:t>
            </w:r>
          </w:p>
        </w:tc>
        <w:tc>
          <w:tcPr>
            <w:tcW w:w="0" w:type="auto"/>
            <w:shd w:val="clear" w:color="auto" w:fill="auto"/>
          </w:tcPr>
          <w:p w14:paraId="45F434DA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82 (−6.05 to 4.41), 0.76</w:t>
            </w:r>
          </w:p>
        </w:tc>
        <w:tc>
          <w:tcPr>
            <w:tcW w:w="0" w:type="auto"/>
            <w:shd w:val="clear" w:color="auto" w:fill="auto"/>
          </w:tcPr>
          <w:p w14:paraId="449C71BA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4.42 (−11.13 to 2.30), 0.20</w:t>
            </w:r>
          </w:p>
        </w:tc>
      </w:tr>
      <w:tr w:rsidR="00512C65" w:rsidRPr="00DD20C3" w14:paraId="17969D39" w14:textId="77777777" w:rsidTr="00C44C5B">
        <w:tc>
          <w:tcPr>
            <w:tcW w:w="0" w:type="auto"/>
          </w:tcPr>
          <w:p w14:paraId="30CDA542" w14:textId="77777777" w:rsidR="00512C65" w:rsidRPr="00A6349E" w:rsidRDefault="00512C65" w:rsidP="0071294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6349E">
              <w:rPr>
                <w:rFonts w:ascii="Arial" w:hAnsi="Arial" w:cs="Arial"/>
                <w:lang w:val="en-GB"/>
              </w:rPr>
              <w:t>Nausea and vomiting</w:t>
            </w:r>
          </w:p>
        </w:tc>
        <w:tc>
          <w:tcPr>
            <w:tcW w:w="0" w:type="auto"/>
            <w:shd w:val="clear" w:color="auto" w:fill="auto"/>
          </w:tcPr>
          <w:p w14:paraId="5C49A84C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3.85 (0.81 to 6.88), 0.01</w:t>
            </w:r>
          </w:p>
        </w:tc>
        <w:tc>
          <w:tcPr>
            <w:tcW w:w="0" w:type="auto"/>
            <w:shd w:val="clear" w:color="auto" w:fill="auto"/>
          </w:tcPr>
          <w:p w14:paraId="10CA44DA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2.52 (0.50 to 5.54), 0.10</w:t>
            </w:r>
          </w:p>
        </w:tc>
        <w:tc>
          <w:tcPr>
            <w:tcW w:w="0" w:type="auto"/>
            <w:shd w:val="clear" w:color="auto" w:fill="auto"/>
          </w:tcPr>
          <w:p w14:paraId="3AC01F7C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3.35 (0.26 to 6.45), 0.03</w:t>
            </w:r>
          </w:p>
        </w:tc>
        <w:tc>
          <w:tcPr>
            <w:tcW w:w="0" w:type="auto"/>
            <w:shd w:val="clear" w:color="auto" w:fill="auto"/>
          </w:tcPr>
          <w:p w14:paraId="7784AC0A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2.05 (−1.24 to 5.33), 0.22</w:t>
            </w:r>
          </w:p>
        </w:tc>
        <w:tc>
          <w:tcPr>
            <w:tcW w:w="0" w:type="auto"/>
            <w:shd w:val="clear" w:color="auto" w:fill="auto"/>
          </w:tcPr>
          <w:p w14:paraId="37C8ED3A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1.77 (−1.98 to 5.52), 0.36</w:t>
            </w:r>
          </w:p>
        </w:tc>
        <w:tc>
          <w:tcPr>
            <w:tcW w:w="0" w:type="auto"/>
            <w:shd w:val="clear" w:color="auto" w:fill="auto"/>
          </w:tcPr>
          <w:p w14:paraId="32418BA2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34 (−4.62 to 5.31), 0.89</w:t>
            </w:r>
          </w:p>
        </w:tc>
      </w:tr>
      <w:tr w:rsidR="00512C65" w:rsidRPr="00DD20C3" w14:paraId="3404D2CD" w14:textId="77777777" w:rsidTr="00C44C5B">
        <w:tc>
          <w:tcPr>
            <w:tcW w:w="0" w:type="auto"/>
          </w:tcPr>
          <w:p w14:paraId="081A3F3E" w14:textId="77777777" w:rsidR="00512C65" w:rsidRPr="00A6349E" w:rsidRDefault="00512C65" w:rsidP="0071294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6349E">
              <w:rPr>
                <w:rFonts w:ascii="Arial" w:hAnsi="Arial" w:cs="Arial"/>
                <w:lang w:val="en-GB"/>
              </w:rPr>
              <w:t>Pain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1F8F574" w14:textId="2BEA356E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10.63 (−15.32 to −5.95), &lt;0.0001</w:t>
            </w:r>
          </w:p>
        </w:tc>
        <w:tc>
          <w:tcPr>
            <w:tcW w:w="0" w:type="auto"/>
            <w:shd w:val="clear" w:color="auto" w:fill="auto"/>
          </w:tcPr>
          <w:p w14:paraId="76ED4B5D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2.05 (−6.73 to 2.62), 0.39</w:t>
            </w:r>
          </w:p>
        </w:tc>
        <w:tc>
          <w:tcPr>
            <w:tcW w:w="0" w:type="auto"/>
            <w:shd w:val="clear" w:color="auto" w:fill="auto"/>
          </w:tcPr>
          <w:p w14:paraId="0871221B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9.16 (−13.93 to −4.38), 0.0002</w:t>
            </w:r>
          </w:p>
        </w:tc>
        <w:tc>
          <w:tcPr>
            <w:tcW w:w="0" w:type="auto"/>
            <w:shd w:val="clear" w:color="auto" w:fill="auto"/>
          </w:tcPr>
          <w:p w14:paraId="773607E6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1.32 (−6.35 to 3.72), 0.61</w:t>
            </w:r>
          </w:p>
        </w:tc>
        <w:tc>
          <w:tcPr>
            <w:tcW w:w="0" w:type="auto"/>
            <w:shd w:val="clear" w:color="auto" w:fill="auto"/>
          </w:tcPr>
          <w:p w14:paraId="6ED9F531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3.49 (−9.18 to 2.19), 0.23</w:t>
            </w:r>
          </w:p>
        </w:tc>
        <w:tc>
          <w:tcPr>
            <w:tcW w:w="0" w:type="auto"/>
            <w:shd w:val="clear" w:color="auto" w:fill="auto"/>
          </w:tcPr>
          <w:p w14:paraId="3AA055B5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5.28 (−12.67 to 2.11), 0.16</w:t>
            </w:r>
          </w:p>
        </w:tc>
      </w:tr>
      <w:tr w:rsidR="00512C65" w:rsidRPr="00DD20C3" w14:paraId="3EA3230B" w14:textId="77777777" w:rsidTr="00C44C5B">
        <w:tc>
          <w:tcPr>
            <w:tcW w:w="0" w:type="auto"/>
          </w:tcPr>
          <w:p w14:paraId="3817D857" w14:textId="17B3B1A7" w:rsidR="00512C65" w:rsidRPr="00DD20C3" w:rsidRDefault="005224AE" w:rsidP="0071294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6349E">
              <w:rPr>
                <w:rFonts w:ascii="Arial" w:hAnsi="Arial" w:cs="Arial"/>
                <w:lang w:val="en-GB"/>
              </w:rPr>
              <w:t>Dyspnoea</w:t>
            </w:r>
          </w:p>
        </w:tc>
        <w:tc>
          <w:tcPr>
            <w:tcW w:w="0" w:type="auto"/>
            <w:shd w:val="clear" w:color="auto" w:fill="auto"/>
          </w:tcPr>
          <w:p w14:paraId="05D36198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5.23 (−9.59 to −0.87), 0.02</w:t>
            </w:r>
          </w:p>
        </w:tc>
        <w:tc>
          <w:tcPr>
            <w:tcW w:w="0" w:type="auto"/>
            <w:shd w:val="clear" w:color="auto" w:fill="auto"/>
          </w:tcPr>
          <w:p w14:paraId="1953AB7C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4.55 (0.20 to 8.90), 0.04</w:t>
            </w:r>
          </w:p>
        </w:tc>
        <w:tc>
          <w:tcPr>
            <w:tcW w:w="0" w:type="auto"/>
            <w:shd w:val="clear" w:color="auto" w:fill="auto"/>
          </w:tcPr>
          <w:p w14:paraId="39E66E6B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58 (−3.85 to 5.02), 0.80</w:t>
            </w:r>
          </w:p>
        </w:tc>
        <w:tc>
          <w:tcPr>
            <w:tcW w:w="0" w:type="auto"/>
            <w:shd w:val="clear" w:color="auto" w:fill="auto"/>
          </w:tcPr>
          <w:p w14:paraId="5826C574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0.11 (−4.78 to 4.56), 0.96</w:t>
            </w:r>
          </w:p>
        </w:tc>
        <w:tc>
          <w:tcPr>
            <w:tcW w:w="0" w:type="auto"/>
            <w:shd w:val="clear" w:color="auto" w:fill="auto"/>
          </w:tcPr>
          <w:p w14:paraId="6271D106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4.10 (−1.13 to 9.33), 0.12</w:t>
            </w:r>
          </w:p>
        </w:tc>
        <w:tc>
          <w:tcPr>
            <w:tcW w:w="0" w:type="auto"/>
            <w:shd w:val="clear" w:color="auto" w:fill="auto"/>
          </w:tcPr>
          <w:p w14:paraId="436CC3DF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96 (−5.77 to 7.69), 0.78</w:t>
            </w:r>
          </w:p>
        </w:tc>
      </w:tr>
      <w:tr w:rsidR="00512C65" w:rsidRPr="00DD20C3" w14:paraId="29BF651E" w14:textId="77777777" w:rsidTr="00C44C5B">
        <w:tc>
          <w:tcPr>
            <w:tcW w:w="0" w:type="auto"/>
          </w:tcPr>
          <w:p w14:paraId="13843F74" w14:textId="77777777" w:rsidR="00512C65" w:rsidRPr="00A6349E" w:rsidRDefault="00512C65" w:rsidP="0071294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6349E">
              <w:rPr>
                <w:rFonts w:ascii="Arial" w:hAnsi="Arial" w:cs="Arial"/>
                <w:lang w:val="en-GB"/>
              </w:rPr>
              <w:t>Insomnia</w:t>
            </w:r>
          </w:p>
        </w:tc>
        <w:tc>
          <w:tcPr>
            <w:tcW w:w="0" w:type="auto"/>
            <w:shd w:val="clear" w:color="auto" w:fill="auto"/>
          </w:tcPr>
          <w:p w14:paraId="5383128A" w14:textId="53108CAF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9.98 (−14.9 to −5.01), &lt;0.0001</w:t>
            </w:r>
          </w:p>
        </w:tc>
        <w:tc>
          <w:tcPr>
            <w:tcW w:w="0" w:type="auto"/>
            <w:shd w:val="clear" w:color="auto" w:fill="auto"/>
          </w:tcPr>
          <w:p w14:paraId="666B2A52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6.27 (−11.22 to −1.31), 0.01</w:t>
            </w:r>
          </w:p>
        </w:tc>
        <w:tc>
          <w:tcPr>
            <w:tcW w:w="0" w:type="auto"/>
            <w:shd w:val="clear" w:color="auto" w:fill="auto"/>
          </w:tcPr>
          <w:p w14:paraId="38438519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9.02 (−14.07 to −3.96), 0.0005</w:t>
            </w:r>
            <w:r w:rsidRPr="00DD20C3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1155ECD9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5.41 (−10.73 to −0.09), &lt; 0.05</w:t>
            </w:r>
          </w:p>
        </w:tc>
        <w:tc>
          <w:tcPr>
            <w:tcW w:w="0" w:type="auto"/>
            <w:shd w:val="clear" w:color="auto" w:fill="auto"/>
          </w:tcPr>
          <w:p w14:paraId="286BEF5D" w14:textId="726669A0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6.10 (−12.08 to −0.12), &lt;0.05</w:t>
            </w:r>
          </w:p>
        </w:tc>
        <w:tc>
          <w:tcPr>
            <w:tcW w:w="0" w:type="auto"/>
            <w:shd w:val="clear" w:color="auto" w:fill="auto"/>
          </w:tcPr>
          <w:p w14:paraId="4FCA94E8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4.40 (−12.10 to 3.31), 0.26</w:t>
            </w:r>
          </w:p>
        </w:tc>
      </w:tr>
      <w:tr w:rsidR="00512C65" w:rsidRPr="00DD20C3" w14:paraId="0336D008" w14:textId="77777777" w:rsidTr="00C44C5B">
        <w:tc>
          <w:tcPr>
            <w:tcW w:w="0" w:type="auto"/>
          </w:tcPr>
          <w:p w14:paraId="2E970BC3" w14:textId="77777777" w:rsidR="00512C65" w:rsidRPr="00A6349E" w:rsidRDefault="00512C65" w:rsidP="0071294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6349E">
              <w:rPr>
                <w:rFonts w:ascii="Arial" w:hAnsi="Arial" w:cs="Arial"/>
                <w:lang w:val="en-GB"/>
              </w:rPr>
              <w:t>Appetite loss</w:t>
            </w:r>
          </w:p>
        </w:tc>
        <w:tc>
          <w:tcPr>
            <w:tcW w:w="0" w:type="auto"/>
            <w:shd w:val="clear" w:color="auto" w:fill="auto"/>
          </w:tcPr>
          <w:p w14:paraId="73AB05D6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6.49 (−11.95 to −1.02), 0.02</w:t>
            </w:r>
          </w:p>
        </w:tc>
        <w:tc>
          <w:tcPr>
            <w:tcW w:w="0" w:type="auto"/>
            <w:shd w:val="clear" w:color="auto" w:fill="auto"/>
          </w:tcPr>
          <w:p w14:paraId="030BE652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0.80 (−6.24 to 4.65), 0.77</w:t>
            </w:r>
          </w:p>
        </w:tc>
        <w:tc>
          <w:tcPr>
            <w:tcW w:w="0" w:type="auto"/>
            <w:shd w:val="clear" w:color="auto" w:fill="auto"/>
          </w:tcPr>
          <w:p w14:paraId="7A8F89C3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4.51 (−10.08 to 1.05), 0.11</w:t>
            </w:r>
          </w:p>
        </w:tc>
        <w:tc>
          <w:tcPr>
            <w:tcW w:w="0" w:type="auto"/>
            <w:shd w:val="clear" w:color="auto" w:fill="auto"/>
          </w:tcPr>
          <w:p w14:paraId="6FA503F6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0.29 (−6.18 to 5.59), 0.92</w:t>
            </w:r>
          </w:p>
        </w:tc>
        <w:tc>
          <w:tcPr>
            <w:tcW w:w="0" w:type="auto"/>
            <w:shd w:val="clear" w:color="auto" w:fill="auto"/>
          </w:tcPr>
          <w:p w14:paraId="2895EA88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2.05 (−8.71 to 4.61), 0.55</w:t>
            </w:r>
          </w:p>
        </w:tc>
        <w:tc>
          <w:tcPr>
            <w:tcW w:w="0" w:type="auto"/>
            <w:shd w:val="clear" w:color="auto" w:fill="auto"/>
          </w:tcPr>
          <w:p w14:paraId="1A53281E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4.05 (−12.75 to 4.64), 0.36</w:t>
            </w:r>
          </w:p>
        </w:tc>
      </w:tr>
      <w:tr w:rsidR="00512C65" w:rsidRPr="00DD20C3" w14:paraId="62E4F2DA" w14:textId="77777777" w:rsidTr="00C44C5B">
        <w:tc>
          <w:tcPr>
            <w:tcW w:w="0" w:type="auto"/>
          </w:tcPr>
          <w:p w14:paraId="68D7812B" w14:textId="77777777" w:rsidR="00512C65" w:rsidRPr="00A6349E" w:rsidRDefault="00512C65" w:rsidP="0071294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6349E">
              <w:rPr>
                <w:rFonts w:ascii="Arial" w:hAnsi="Arial" w:cs="Arial"/>
                <w:lang w:val="en-GB"/>
              </w:rPr>
              <w:lastRenderedPageBreak/>
              <w:t>Constipation</w:t>
            </w:r>
          </w:p>
        </w:tc>
        <w:tc>
          <w:tcPr>
            <w:tcW w:w="0" w:type="auto"/>
            <w:shd w:val="clear" w:color="auto" w:fill="auto"/>
          </w:tcPr>
          <w:p w14:paraId="2E834CA7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65 (−3.01 to 4.32), 0.73</w:t>
            </w:r>
          </w:p>
        </w:tc>
        <w:tc>
          <w:tcPr>
            <w:tcW w:w="0" w:type="auto"/>
            <w:shd w:val="clear" w:color="auto" w:fill="auto"/>
          </w:tcPr>
          <w:p w14:paraId="7E208113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0.57 (−4.22 to 3.08), 0.76</w:t>
            </w:r>
          </w:p>
        </w:tc>
        <w:tc>
          <w:tcPr>
            <w:tcW w:w="0" w:type="auto"/>
            <w:shd w:val="clear" w:color="auto" w:fill="auto"/>
          </w:tcPr>
          <w:p w14:paraId="4004B103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47 (−3.27 to 4.21), 0.81</w:t>
            </w:r>
          </w:p>
        </w:tc>
        <w:tc>
          <w:tcPr>
            <w:tcW w:w="0" w:type="auto"/>
            <w:shd w:val="clear" w:color="auto" w:fill="auto"/>
          </w:tcPr>
          <w:p w14:paraId="0F07845A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0.63 (−3.33 to 4.59), 0.76</w:t>
            </w:r>
          </w:p>
        </w:tc>
        <w:tc>
          <w:tcPr>
            <w:tcW w:w="0" w:type="auto"/>
            <w:shd w:val="clear" w:color="auto" w:fill="auto"/>
          </w:tcPr>
          <w:p w14:paraId="2E6D3661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0.86 (−5.36 to 3.65), 0.71</w:t>
            </w:r>
          </w:p>
        </w:tc>
        <w:tc>
          <w:tcPr>
            <w:tcW w:w="0" w:type="auto"/>
            <w:shd w:val="clear" w:color="auto" w:fill="auto"/>
          </w:tcPr>
          <w:p w14:paraId="2ECBFE3B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6.28 (−12.22 to −0.35), 0.04</w:t>
            </w:r>
          </w:p>
        </w:tc>
      </w:tr>
      <w:tr w:rsidR="00512C65" w:rsidRPr="00DD20C3" w14:paraId="2E8788F3" w14:textId="77777777" w:rsidTr="00C44C5B">
        <w:tc>
          <w:tcPr>
            <w:tcW w:w="0" w:type="auto"/>
          </w:tcPr>
          <w:p w14:paraId="044571BC" w14:textId="39E738D0" w:rsidR="00512C65" w:rsidRPr="00DD20C3" w:rsidRDefault="00512C65" w:rsidP="0071294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6349E">
              <w:rPr>
                <w:rFonts w:ascii="Arial" w:hAnsi="Arial" w:cs="Arial"/>
                <w:lang w:val="en-GB"/>
              </w:rPr>
              <w:t>Diarrh</w:t>
            </w:r>
            <w:r w:rsidR="00C44C5B" w:rsidRPr="00DD20C3">
              <w:rPr>
                <w:rFonts w:ascii="Arial" w:hAnsi="Arial" w:cs="Arial"/>
                <w:lang w:val="en-GB"/>
              </w:rPr>
              <w:t>o</w:t>
            </w:r>
            <w:r w:rsidRPr="00DD20C3">
              <w:rPr>
                <w:rFonts w:ascii="Arial" w:hAnsi="Arial" w:cs="Arial"/>
                <w:lang w:val="en-GB"/>
              </w:rPr>
              <w:t>ea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728F948" w14:textId="5DEF0F9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23.24 (18.87 to 27.61), &lt;0.0001</w:t>
            </w:r>
          </w:p>
        </w:tc>
        <w:tc>
          <w:tcPr>
            <w:tcW w:w="0" w:type="auto"/>
            <w:shd w:val="clear" w:color="auto" w:fill="auto"/>
          </w:tcPr>
          <w:p w14:paraId="79F04400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5.00 (0.65 to 9.36), 0.02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116DB627" w14:textId="3736066C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shd w:val="clear" w:color="auto" w:fill="EDEDED" w:themeFill="accent3" w:themeFillTint="33"/>
                <w:lang w:val="en-GB"/>
              </w:rPr>
              <w:t>11.75 (7.2</w:t>
            </w:r>
            <w:r w:rsidRPr="00DD20C3">
              <w:rPr>
                <w:rFonts w:ascii="Arial" w:hAnsi="Arial" w:cs="Arial"/>
                <w:lang w:val="en-GB"/>
              </w:rPr>
              <w:t>9 to 16.21), &lt;0.0001</w:t>
            </w:r>
          </w:p>
        </w:tc>
        <w:tc>
          <w:tcPr>
            <w:tcW w:w="0" w:type="auto"/>
            <w:shd w:val="clear" w:color="auto" w:fill="auto"/>
          </w:tcPr>
          <w:p w14:paraId="38F1BD47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2.80 (−7.53 to 1.94), 0.25</w:t>
            </w:r>
          </w:p>
        </w:tc>
        <w:tc>
          <w:tcPr>
            <w:tcW w:w="0" w:type="auto"/>
            <w:shd w:val="clear" w:color="auto" w:fill="auto"/>
          </w:tcPr>
          <w:p w14:paraId="2CF70EBB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3.33 (−2.07 to 8.72), 0.23</w:t>
            </w:r>
          </w:p>
        </w:tc>
        <w:tc>
          <w:tcPr>
            <w:tcW w:w="0" w:type="auto"/>
            <w:shd w:val="clear" w:color="auto" w:fill="auto"/>
          </w:tcPr>
          <w:p w14:paraId="1CFCEFC8" w14:textId="77777777" w:rsidR="00512C65" w:rsidRPr="00DD20C3" w:rsidRDefault="00512C65" w:rsidP="0071294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DD20C3">
              <w:rPr>
                <w:rFonts w:ascii="Arial" w:hAnsi="Arial" w:cs="Arial"/>
                <w:lang w:val="en-GB"/>
              </w:rPr>
              <w:t>−1.84 (−8.98 to 5.30), 0.61</w:t>
            </w:r>
          </w:p>
        </w:tc>
      </w:tr>
      <w:tr w:rsidR="00C44C5B" w:rsidRPr="00DD20C3" w14:paraId="2F287F91" w14:textId="77777777" w:rsidTr="00252C51">
        <w:tc>
          <w:tcPr>
            <w:tcW w:w="0" w:type="auto"/>
            <w:gridSpan w:val="7"/>
          </w:tcPr>
          <w:p w14:paraId="51167FC0" w14:textId="77777777" w:rsidR="00C44C5B" w:rsidRPr="00D1773B" w:rsidRDefault="00C44C5B" w:rsidP="00C44C5B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D1773B">
              <w:rPr>
                <w:rFonts w:ascii="Arial" w:hAnsi="Arial" w:cs="Arial"/>
                <w:lang w:val="en-GB"/>
              </w:rPr>
              <w:t>Shading represents clinically meaningful differences (≥10 points) between the cobimetinib combined with vemurafenib arm and placebo and vemurafenib arm.</w:t>
            </w:r>
          </w:p>
          <w:p w14:paraId="672FC1FD" w14:textId="77777777" w:rsidR="00C44C5B" w:rsidRPr="00D1773B" w:rsidRDefault="00C44C5B" w:rsidP="00C44C5B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D1773B">
              <w:rPr>
                <w:rFonts w:ascii="Arial" w:hAnsi="Arial" w:cs="Arial"/>
                <w:lang w:val="en-GB"/>
              </w:rPr>
              <w:t>C1D15, cycle 1 day 15; C2D1, cycle 2 day 1; C2D15, cycle 2 day 15; C4D1, cycle 4 day 1; C6D1, cycle 6 day 1; C8D1, cycle 8 day 1; CI, confidence interval; EORTC QLQ-C30, European Organisation for Research and Treatment of Cancer Quality of Life Questionnaire.</w:t>
            </w:r>
          </w:p>
          <w:p w14:paraId="1DE0E4A9" w14:textId="6786E73A" w:rsidR="00C44C5B" w:rsidRDefault="00C44C5B" w:rsidP="00C44C5B">
            <w:pPr>
              <w:spacing w:line="480" w:lineRule="auto"/>
              <w:rPr>
                <w:ins w:id="7" w:author="Melanie Sweetlove" w:date="2017-10-04T12:08:00Z"/>
                <w:rFonts w:ascii="Arial" w:hAnsi="Arial" w:cs="Arial"/>
                <w:lang w:val="en-GB"/>
              </w:rPr>
            </w:pPr>
            <w:proofErr w:type="spellStart"/>
            <w:proofErr w:type="gramStart"/>
            <w:r w:rsidRPr="00D1773B">
              <w:rPr>
                <w:rFonts w:ascii="Arial" w:hAnsi="Arial" w:cs="Arial"/>
                <w:vertAlign w:val="superscript"/>
                <w:lang w:val="en-GB"/>
              </w:rPr>
              <w:t>a</w:t>
            </w:r>
            <w:ins w:id="8" w:author="Melanie Sweetlove" w:date="2017-10-04T12:08:00Z">
              <w:r w:rsidR="00EC143B" w:rsidRPr="00EC143B">
                <w:rPr>
                  <w:rFonts w:ascii="Arial" w:hAnsi="Arial" w:cs="Arial"/>
                  <w:lang w:val="en-GB"/>
                </w:rPr>
                <w:t>For</w:t>
              </w:r>
              <w:proofErr w:type="spellEnd"/>
              <w:proofErr w:type="gramEnd"/>
              <w:r w:rsidR="00EC143B" w:rsidRPr="00EC143B">
                <w:rPr>
                  <w:rFonts w:ascii="Arial" w:hAnsi="Arial" w:cs="Arial"/>
                  <w:lang w:val="en-GB"/>
                </w:rPr>
                <w:t xml:space="preserve"> symptom scales, a decrease in scores indicates improvement.</w:t>
              </w:r>
              <w:r w:rsidR="00EC143B" w:rsidRPr="00EC143B">
                <w:rPr>
                  <w:rFonts w:ascii="Arial" w:hAnsi="Arial" w:cs="Arial"/>
                  <w:vertAlign w:val="superscript"/>
                  <w:lang w:val="en-GB"/>
                </w:rPr>
                <w:t xml:space="preserve"> </w:t>
              </w:r>
            </w:ins>
            <w:r w:rsidRPr="00D1773B">
              <w:rPr>
                <w:rFonts w:ascii="Arial" w:hAnsi="Arial" w:cs="Arial"/>
                <w:lang w:val="en-GB"/>
              </w:rPr>
              <w:t xml:space="preserve">Negative values indicate a larger change from baseline for the cobimetinib combined with vemurafenib arm </w:t>
            </w:r>
            <w:r w:rsidRPr="00D1773B">
              <w:rPr>
                <w:rFonts w:ascii="Arial" w:hAnsi="Arial" w:cs="Arial"/>
                <w:i/>
                <w:lang w:val="en-GB"/>
              </w:rPr>
              <w:t>vs</w:t>
            </w:r>
            <w:r w:rsidRPr="00D1773B">
              <w:rPr>
                <w:rFonts w:ascii="Arial" w:hAnsi="Arial" w:cs="Arial"/>
                <w:lang w:val="en-GB"/>
              </w:rPr>
              <w:t xml:space="preserve"> the placebo and vemurafenib arm.</w:t>
            </w:r>
          </w:p>
          <w:p w14:paraId="711AE0A1" w14:textId="48927AAB" w:rsidR="00EC143B" w:rsidRPr="00D1773B" w:rsidRDefault="00EC143B" w:rsidP="00C44C5B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proofErr w:type="gramStart"/>
            <w:ins w:id="9" w:author="Melanie Sweetlove" w:date="2017-10-04T12:08:00Z">
              <w:r w:rsidRPr="00D1773B">
                <w:rPr>
                  <w:rFonts w:ascii="Arial" w:hAnsi="Arial" w:cs="Arial"/>
                  <w:vertAlign w:val="superscript"/>
                  <w:lang w:val="en-GB"/>
                </w:rPr>
                <w:t>b</w:t>
              </w:r>
              <w:r w:rsidRPr="00EC143B">
                <w:rPr>
                  <w:rFonts w:ascii="Arial" w:hAnsi="Arial" w:cs="Arial"/>
                  <w:lang w:val="en-GB"/>
                </w:rPr>
                <w:t>Each</w:t>
              </w:r>
              <w:proofErr w:type="spellEnd"/>
              <w:proofErr w:type="gramEnd"/>
              <w:r w:rsidRPr="00EC143B">
                <w:rPr>
                  <w:rFonts w:ascii="Arial" w:hAnsi="Arial" w:cs="Arial"/>
                  <w:lang w:val="en-GB"/>
                </w:rPr>
                <w:t xml:space="preserve"> treatment cycle was 28 days, with vemurafenib administered on days 1-28 and cobimetinib administered on days 1-21, followed by a 7-day rest period.</w:t>
              </w:r>
            </w:ins>
          </w:p>
        </w:tc>
      </w:tr>
    </w:tbl>
    <w:p w14:paraId="0999DC3B" w14:textId="77777777" w:rsidR="00512C65" w:rsidRPr="00A6349E" w:rsidRDefault="00512C65" w:rsidP="00712942">
      <w:pPr>
        <w:spacing w:line="480" w:lineRule="auto"/>
        <w:rPr>
          <w:rFonts w:ascii="Arial" w:hAnsi="Arial" w:cs="Arial"/>
          <w:lang w:val="en-GB"/>
        </w:rPr>
      </w:pPr>
      <w:r w:rsidRPr="00F85F21">
        <w:rPr>
          <w:rFonts w:ascii="Arial" w:hAnsi="Arial" w:cs="Arial"/>
          <w:lang w:val="en-GB"/>
        </w:rPr>
        <w:fldChar w:fldCharType="begin"/>
      </w:r>
      <w:r w:rsidRPr="00DD20C3">
        <w:rPr>
          <w:rFonts w:ascii="Arial" w:hAnsi="Arial" w:cs="Arial"/>
          <w:lang w:val="en-GB"/>
        </w:rPr>
        <w:instrText xml:space="preserve"> ADDIN </w:instrText>
      </w:r>
      <w:r w:rsidRPr="00F85F21">
        <w:rPr>
          <w:rFonts w:ascii="Arial" w:hAnsi="Arial" w:cs="Arial"/>
          <w:lang w:val="en-GB"/>
        </w:rPr>
        <w:fldChar w:fldCharType="end"/>
      </w:r>
    </w:p>
    <w:p w14:paraId="6EA266CC" w14:textId="77777777" w:rsidR="00512C65" w:rsidRPr="00DD20C3" w:rsidRDefault="00512C65" w:rsidP="00712942">
      <w:pPr>
        <w:spacing w:line="480" w:lineRule="auto"/>
        <w:rPr>
          <w:rFonts w:ascii="Arial" w:hAnsi="Arial" w:cs="Arial"/>
          <w:lang w:val="en-GB"/>
        </w:rPr>
      </w:pPr>
    </w:p>
    <w:p w14:paraId="674E961F" w14:textId="77777777" w:rsidR="00512C65" w:rsidRPr="00DD20C3" w:rsidRDefault="00512C65" w:rsidP="00712942">
      <w:pPr>
        <w:spacing w:line="480" w:lineRule="auto"/>
        <w:rPr>
          <w:rFonts w:ascii="Arial" w:hAnsi="Arial" w:cs="Arial"/>
          <w:lang w:val="en-GB"/>
        </w:rPr>
      </w:pPr>
    </w:p>
    <w:p w14:paraId="4CE20066" w14:textId="35C78FB3" w:rsidR="0082226E" w:rsidRPr="00DD20C3" w:rsidRDefault="0082226E" w:rsidP="00712942">
      <w:pPr>
        <w:spacing w:line="480" w:lineRule="auto"/>
        <w:rPr>
          <w:rFonts w:ascii="Arial" w:hAnsi="Arial" w:cs="Arial"/>
          <w:lang w:val="en-GB"/>
        </w:rPr>
      </w:pPr>
    </w:p>
    <w:sectPr w:rsidR="0082226E" w:rsidRPr="00DD20C3" w:rsidSect="00BB7E8C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CCD54D" w14:textId="77777777" w:rsidR="00AA0443" w:rsidRDefault="00AA0443">
      <w:r>
        <w:separator/>
      </w:r>
    </w:p>
  </w:endnote>
  <w:endnote w:type="continuationSeparator" w:id="0">
    <w:p w14:paraId="135296CC" w14:textId="77777777" w:rsidR="00AA0443" w:rsidRDefault="00AA0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62176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5CF9D2" w14:textId="67EC17EC" w:rsidR="0018528F" w:rsidRDefault="001852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150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E8A8C8" w14:textId="77777777" w:rsidR="0018528F" w:rsidRDefault="001852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BE68FF" w14:textId="77777777" w:rsidR="00AA0443" w:rsidRDefault="00AA0443">
      <w:r>
        <w:separator/>
      </w:r>
    </w:p>
  </w:footnote>
  <w:footnote w:type="continuationSeparator" w:id="0">
    <w:p w14:paraId="20BE9B40" w14:textId="77777777" w:rsidR="00AA0443" w:rsidRDefault="00AA04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486DC7"/>
    <w:multiLevelType w:val="hybridMultilevel"/>
    <w:tmpl w:val="542ED6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D87722"/>
    <w:multiLevelType w:val="hybridMultilevel"/>
    <w:tmpl w:val="574C50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C86A13"/>
    <w:multiLevelType w:val="hybridMultilevel"/>
    <w:tmpl w:val="094C16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B35CA6"/>
    <w:multiLevelType w:val="hybridMultilevel"/>
    <w:tmpl w:val="4E904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FF3CFD"/>
    <w:multiLevelType w:val="hybridMultilevel"/>
    <w:tmpl w:val="D9F05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853299"/>
    <w:multiLevelType w:val="hybridMultilevel"/>
    <w:tmpl w:val="136EAC2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B6D34"/>
    <w:multiLevelType w:val="hybridMultilevel"/>
    <w:tmpl w:val="F5B843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0"/>
  </w:num>
  <w:num w:numId="5">
    <w:abstractNumId w:val="4"/>
  </w:num>
  <w:num w:numId="6">
    <w:abstractNumId w:val="2"/>
  </w:num>
  <w:num w:numId="7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lanie Sweetlove">
    <w15:presenceInfo w15:providerId="AD" w15:userId="S-1-5-21-466519073-209231934-4048388111-97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K:\Departments\Library Services\Refman2\Refman Styles\European Journal of Cancer.os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obrim qol&lt;/item&gt;&lt;/Libraries&gt;&lt;/ENLibraries&gt;"/>
  </w:docVars>
  <w:rsids>
    <w:rsidRoot w:val="00512C65"/>
    <w:rsid w:val="00011192"/>
    <w:rsid w:val="0003028B"/>
    <w:rsid w:val="00060013"/>
    <w:rsid w:val="00091489"/>
    <w:rsid w:val="000A5A13"/>
    <w:rsid w:val="0013401A"/>
    <w:rsid w:val="001354E1"/>
    <w:rsid w:val="0018528F"/>
    <w:rsid w:val="001C32B8"/>
    <w:rsid w:val="001C5040"/>
    <w:rsid w:val="001C5A2A"/>
    <w:rsid w:val="001F27B7"/>
    <w:rsid w:val="0020374A"/>
    <w:rsid w:val="00211D43"/>
    <w:rsid w:val="00250733"/>
    <w:rsid w:val="00252C51"/>
    <w:rsid w:val="0025493E"/>
    <w:rsid w:val="00255B27"/>
    <w:rsid w:val="002576B9"/>
    <w:rsid w:val="0028201C"/>
    <w:rsid w:val="002B7DE3"/>
    <w:rsid w:val="002C7D0C"/>
    <w:rsid w:val="0031463E"/>
    <w:rsid w:val="0035658D"/>
    <w:rsid w:val="00371B22"/>
    <w:rsid w:val="003754FC"/>
    <w:rsid w:val="003B6D34"/>
    <w:rsid w:val="003C336B"/>
    <w:rsid w:val="003D62F8"/>
    <w:rsid w:val="003F0348"/>
    <w:rsid w:val="00400B68"/>
    <w:rsid w:val="00410222"/>
    <w:rsid w:val="00414695"/>
    <w:rsid w:val="0046061D"/>
    <w:rsid w:val="0047150B"/>
    <w:rsid w:val="00472DF1"/>
    <w:rsid w:val="0047364B"/>
    <w:rsid w:val="00476496"/>
    <w:rsid w:val="00484727"/>
    <w:rsid w:val="00491AB4"/>
    <w:rsid w:val="004C43D4"/>
    <w:rsid w:val="004D03E0"/>
    <w:rsid w:val="004E6FC1"/>
    <w:rsid w:val="004F258E"/>
    <w:rsid w:val="005069E4"/>
    <w:rsid w:val="00512C65"/>
    <w:rsid w:val="005224AE"/>
    <w:rsid w:val="00540381"/>
    <w:rsid w:val="005579D5"/>
    <w:rsid w:val="00561231"/>
    <w:rsid w:val="00585814"/>
    <w:rsid w:val="005D4EBA"/>
    <w:rsid w:val="005F6CD6"/>
    <w:rsid w:val="00642431"/>
    <w:rsid w:val="0064245F"/>
    <w:rsid w:val="00645092"/>
    <w:rsid w:val="006464EC"/>
    <w:rsid w:val="006572E9"/>
    <w:rsid w:val="006575D7"/>
    <w:rsid w:val="006610DD"/>
    <w:rsid w:val="0066110C"/>
    <w:rsid w:val="006647A1"/>
    <w:rsid w:val="00692DC3"/>
    <w:rsid w:val="00694560"/>
    <w:rsid w:val="006974CE"/>
    <w:rsid w:val="006B02EB"/>
    <w:rsid w:val="006B7B1B"/>
    <w:rsid w:val="006C3553"/>
    <w:rsid w:val="006E2F1B"/>
    <w:rsid w:val="006F3689"/>
    <w:rsid w:val="006F5FDC"/>
    <w:rsid w:val="007101E2"/>
    <w:rsid w:val="00711729"/>
    <w:rsid w:val="00711E13"/>
    <w:rsid w:val="00712795"/>
    <w:rsid w:val="00712942"/>
    <w:rsid w:val="00713829"/>
    <w:rsid w:val="0074109C"/>
    <w:rsid w:val="00744FFD"/>
    <w:rsid w:val="0076215A"/>
    <w:rsid w:val="007657AF"/>
    <w:rsid w:val="00784A1C"/>
    <w:rsid w:val="007B0D8B"/>
    <w:rsid w:val="007B256F"/>
    <w:rsid w:val="007B4519"/>
    <w:rsid w:val="007C5CB8"/>
    <w:rsid w:val="007E7ACA"/>
    <w:rsid w:val="007F0545"/>
    <w:rsid w:val="0082226E"/>
    <w:rsid w:val="00825A93"/>
    <w:rsid w:val="0082673F"/>
    <w:rsid w:val="00840969"/>
    <w:rsid w:val="0085767F"/>
    <w:rsid w:val="008863C0"/>
    <w:rsid w:val="008A0BCA"/>
    <w:rsid w:val="008C22C8"/>
    <w:rsid w:val="008D7225"/>
    <w:rsid w:val="0090281F"/>
    <w:rsid w:val="0090756F"/>
    <w:rsid w:val="009136BE"/>
    <w:rsid w:val="00914EDC"/>
    <w:rsid w:val="00962EF1"/>
    <w:rsid w:val="009820FA"/>
    <w:rsid w:val="00993B9A"/>
    <w:rsid w:val="009B42E4"/>
    <w:rsid w:val="009D63CB"/>
    <w:rsid w:val="009E5E6F"/>
    <w:rsid w:val="00A031F0"/>
    <w:rsid w:val="00A10927"/>
    <w:rsid w:val="00A42000"/>
    <w:rsid w:val="00A4614C"/>
    <w:rsid w:val="00A579E0"/>
    <w:rsid w:val="00A6349E"/>
    <w:rsid w:val="00A64743"/>
    <w:rsid w:val="00A8630F"/>
    <w:rsid w:val="00A86A83"/>
    <w:rsid w:val="00AA0443"/>
    <w:rsid w:val="00AB0902"/>
    <w:rsid w:val="00AC648D"/>
    <w:rsid w:val="00AF078E"/>
    <w:rsid w:val="00AF21F2"/>
    <w:rsid w:val="00AF593B"/>
    <w:rsid w:val="00B0127E"/>
    <w:rsid w:val="00B05395"/>
    <w:rsid w:val="00B81269"/>
    <w:rsid w:val="00BB0424"/>
    <w:rsid w:val="00BB6BFC"/>
    <w:rsid w:val="00BB7E8C"/>
    <w:rsid w:val="00BE1AB9"/>
    <w:rsid w:val="00C007D5"/>
    <w:rsid w:val="00C15E4F"/>
    <w:rsid w:val="00C44C5B"/>
    <w:rsid w:val="00C9758E"/>
    <w:rsid w:val="00C97EF4"/>
    <w:rsid w:val="00CA5E21"/>
    <w:rsid w:val="00CB402A"/>
    <w:rsid w:val="00CB51FA"/>
    <w:rsid w:val="00CC26B3"/>
    <w:rsid w:val="00CD34F5"/>
    <w:rsid w:val="00D107F4"/>
    <w:rsid w:val="00D13EB1"/>
    <w:rsid w:val="00D1773B"/>
    <w:rsid w:val="00D30334"/>
    <w:rsid w:val="00D32BDA"/>
    <w:rsid w:val="00D72253"/>
    <w:rsid w:val="00D9533E"/>
    <w:rsid w:val="00DA718F"/>
    <w:rsid w:val="00DC7119"/>
    <w:rsid w:val="00DD20C3"/>
    <w:rsid w:val="00DE6806"/>
    <w:rsid w:val="00E338F9"/>
    <w:rsid w:val="00E527E0"/>
    <w:rsid w:val="00E74869"/>
    <w:rsid w:val="00E976CE"/>
    <w:rsid w:val="00EB129E"/>
    <w:rsid w:val="00EC143B"/>
    <w:rsid w:val="00EF0218"/>
    <w:rsid w:val="00F2019F"/>
    <w:rsid w:val="00F20AE0"/>
    <w:rsid w:val="00F713D8"/>
    <w:rsid w:val="00F77F64"/>
    <w:rsid w:val="00F85F21"/>
    <w:rsid w:val="00FA4B18"/>
    <w:rsid w:val="00FD52DE"/>
    <w:rsid w:val="00FE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A86F33"/>
  <w15:docId w15:val="{4C2FF870-B820-448A-8FC5-9DA9BB43F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C6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2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C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C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C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C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12C65"/>
    <w:pPr>
      <w:ind w:left="720"/>
      <w:contextualSpacing/>
    </w:pPr>
  </w:style>
  <w:style w:type="table" w:styleId="TableGrid">
    <w:name w:val="Table Grid"/>
    <w:basedOn w:val="TableNormal"/>
    <w:uiPriority w:val="39"/>
    <w:rsid w:val="00512C65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qFormat/>
    <w:rsid w:val="00512C65"/>
    <w:pPr>
      <w:spacing w:after="250" w:line="300" w:lineRule="atLeast"/>
    </w:pPr>
    <w:rPr>
      <w:rFonts w:ascii="Arial" w:eastAsia="SimSun" w:hAnsi="Arial" w:cs="Times New Roman"/>
      <w:szCs w:val="24"/>
      <w:lang w:eastAsia="zh-CN"/>
    </w:rPr>
  </w:style>
  <w:style w:type="character" w:customStyle="1" w:styleId="ParagraphChar">
    <w:name w:val="Paragraph Char"/>
    <w:link w:val="Paragraph"/>
    <w:rsid w:val="00512C65"/>
    <w:rPr>
      <w:rFonts w:ascii="Arial" w:eastAsia="SimSun" w:hAnsi="Arial" w:cs="Times New Roman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12C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C65"/>
  </w:style>
  <w:style w:type="paragraph" w:styleId="Footer">
    <w:name w:val="footer"/>
    <w:basedOn w:val="Normal"/>
    <w:link w:val="FooterChar"/>
    <w:uiPriority w:val="99"/>
    <w:unhideWhenUsed/>
    <w:rsid w:val="00512C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C65"/>
  </w:style>
  <w:style w:type="paragraph" w:styleId="Revision">
    <w:name w:val="Revision"/>
    <w:hidden/>
    <w:uiPriority w:val="99"/>
    <w:semiHidden/>
    <w:rsid w:val="00512C6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12C65"/>
  </w:style>
  <w:style w:type="paragraph" w:customStyle="1" w:styleId="EndNoteBibliographyTitle">
    <w:name w:val="EndNote Bibliography Title"/>
    <w:basedOn w:val="Normal"/>
    <w:link w:val="EndNoteBibliographyTitleChar"/>
    <w:rsid w:val="00512C65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C6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12C65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2C65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712942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557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2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ah</dc:creator>
  <cp:keywords/>
  <dc:description/>
  <cp:lastModifiedBy>Stephanie Leveene</cp:lastModifiedBy>
  <cp:revision>3</cp:revision>
  <cp:lastPrinted>2017-05-03T16:25:00Z</cp:lastPrinted>
  <dcterms:created xsi:type="dcterms:W3CDTF">2017-10-24T15:01:00Z</dcterms:created>
  <dcterms:modified xsi:type="dcterms:W3CDTF">2017-10-24T15:02:00Z</dcterms:modified>
</cp:coreProperties>
</file>